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2F78C" w14:textId="5FB0F75F" w:rsidR="005A7D58" w:rsidRPr="00995891" w:rsidRDefault="00BB4D5D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995891">
        <w:rPr>
          <w:rFonts w:ascii="Arial" w:hAnsi="Arial" w:cs="Arial"/>
          <w:b/>
          <w:bCs/>
          <w:sz w:val="20"/>
          <w:szCs w:val="20"/>
          <w:u w:val="single"/>
        </w:rPr>
        <w:t>Table SI: List of conditions considered to be a risk factor for Infantile spasms</w:t>
      </w:r>
    </w:p>
    <w:p w14:paraId="5C36AEB3" w14:textId="38D8F227" w:rsidR="00BB4D5D" w:rsidRPr="00995891" w:rsidRDefault="00BB4D5D">
      <w:pPr>
        <w:rPr>
          <w:rFonts w:ascii="Arial" w:hAnsi="Arial" w:cs="Arial"/>
          <w:sz w:val="20"/>
          <w:szCs w:val="20"/>
        </w:rPr>
      </w:pPr>
    </w:p>
    <w:p w14:paraId="75CE95EF" w14:textId="18C66847" w:rsidR="00BB4D5D" w:rsidRPr="00995891" w:rsidRDefault="00BB4D5D">
      <w:pPr>
        <w:rPr>
          <w:rFonts w:ascii="Arial" w:hAnsi="Arial" w:cs="Arial"/>
          <w:sz w:val="20"/>
          <w:szCs w:val="20"/>
        </w:rPr>
      </w:pPr>
      <w:r w:rsidRPr="00995891">
        <w:rPr>
          <w:rFonts w:ascii="Arial" w:hAnsi="Arial" w:cs="Arial"/>
          <w:sz w:val="20"/>
          <w:szCs w:val="20"/>
        </w:rPr>
        <w:t xml:space="preserve">All male and female neonates (from 0 month to 1 month) or infants (from 1 month and 1 day to 2 months) with identified risk factors including the following: </w:t>
      </w:r>
    </w:p>
    <w:p w14:paraId="0E9B3693" w14:textId="77777777" w:rsidR="00BB4D5D" w:rsidRPr="00995891" w:rsidRDefault="00BB4D5D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2289"/>
        <w:gridCol w:w="1766"/>
        <w:gridCol w:w="2011"/>
        <w:gridCol w:w="2589"/>
        <w:gridCol w:w="1688"/>
      </w:tblGrid>
      <w:tr w:rsidR="00781D91" w:rsidRPr="00995891" w14:paraId="30923A21" w14:textId="77777777" w:rsidTr="00D76D77">
        <w:tc>
          <w:tcPr>
            <w:tcW w:w="2289" w:type="dxa"/>
          </w:tcPr>
          <w:p w14:paraId="5A3517EC" w14:textId="51B5FFE9" w:rsidR="00BB4D5D" w:rsidRPr="00995891" w:rsidRDefault="00BB4D5D" w:rsidP="00BB4D5D">
            <w:pPr>
              <w:rPr>
                <w:rFonts w:ascii="Arial" w:hAnsi="Arial" w:cs="Arial"/>
                <w:sz w:val="20"/>
                <w:szCs w:val="20"/>
              </w:rPr>
            </w:pPr>
            <w:r w:rsidRPr="00995891">
              <w:rPr>
                <w:rFonts w:ascii="Arial" w:hAnsi="Arial" w:cs="Arial"/>
                <w:sz w:val="20"/>
                <w:szCs w:val="20"/>
              </w:rPr>
              <w:t>Prenatal malformations or cryptogenic</w:t>
            </w:r>
          </w:p>
        </w:tc>
        <w:tc>
          <w:tcPr>
            <w:tcW w:w="1766" w:type="dxa"/>
          </w:tcPr>
          <w:p w14:paraId="41E3920D" w14:textId="6105B00A" w:rsidR="00BB4D5D" w:rsidRPr="00995891" w:rsidRDefault="00BB4D5D" w:rsidP="00BB4D5D">
            <w:pPr>
              <w:rPr>
                <w:rFonts w:ascii="Arial" w:hAnsi="Arial" w:cs="Arial"/>
                <w:sz w:val="20"/>
                <w:szCs w:val="20"/>
              </w:rPr>
            </w:pPr>
            <w:r w:rsidRPr="00995891">
              <w:rPr>
                <w:rFonts w:ascii="Arial" w:hAnsi="Arial" w:cs="Arial"/>
                <w:sz w:val="20"/>
                <w:szCs w:val="20"/>
              </w:rPr>
              <w:t>Chromosomal or Genetic abnormality</w:t>
            </w:r>
          </w:p>
        </w:tc>
        <w:tc>
          <w:tcPr>
            <w:tcW w:w="2011" w:type="dxa"/>
          </w:tcPr>
          <w:p w14:paraId="5266C3FB" w14:textId="323F4F64" w:rsidR="00BB4D5D" w:rsidRPr="00995891" w:rsidRDefault="00BB4D5D" w:rsidP="00BB4D5D">
            <w:pPr>
              <w:rPr>
                <w:rFonts w:ascii="Arial" w:hAnsi="Arial" w:cs="Arial"/>
                <w:sz w:val="20"/>
                <w:szCs w:val="20"/>
              </w:rPr>
            </w:pPr>
            <w:r w:rsidRPr="00995891">
              <w:rPr>
                <w:rFonts w:ascii="Arial" w:hAnsi="Arial" w:cs="Arial"/>
                <w:sz w:val="20"/>
                <w:szCs w:val="20"/>
              </w:rPr>
              <w:t>Transient metabolic</w:t>
            </w:r>
          </w:p>
        </w:tc>
        <w:tc>
          <w:tcPr>
            <w:tcW w:w="2589" w:type="dxa"/>
          </w:tcPr>
          <w:p w14:paraId="4B79440F" w14:textId="41D58E6A" w:rsidR="00BB4D5D" w:rsidRPr="00995891" w:rsidRDefault="00BB4D5D" w:rsidP="00BB4D5D">
            <w:pPr>
              <w:rPr>
                <w:rFonts w:ascii="Arial" w:hAnsi="Arial" w:cs="Arial"/>
                <w:sz w:val="20"/>
                <w:szCs w:val="20"/>
              </w:rPr>
            </w:pPr>
            <w:r w:rsidRPr="00995891">
              <w:rPr>
                <w:rFonts w:ascii="Arial" w:hAnsi="Arial" w:cs="Arial"/>
                <w:sz w:val="20"/>
                <w:szCs w:val="20"/>
              </w:rPr>
              <w:t>Vascular</w:t>
            </w:r>
          </w:p>
        </w:tc>
        <w:tc>
          <w:tcPr>
            <w:tcW w:w="1688" w:type="dxa"/>
          </w:tcPr>
          <w:p w14:paraId="0634BF0E" w14:textId="38C53F3E" w:rsidR="00BB4D5D" w:rsidRPr="00995891" w:rsidRDefault="00BB4D5D" w:rsidP="00BB4D5D">
            <w:pPr>
              <w:rPr>
                <w:rFonts w:ascii="Arial" w:hAnsi="Arial" w:cs="Arial"/>
                <w:sz w:val="20"/>
                <w:szCs w:val="20"/>
              </w:rPr>
            </w:pPr>
            <w:r w:rsidRPr="00995891">
              <w:rPr>
                <w:rFonts w:ascii="Arial" w:hAnsi="Arial" w:cs="Arial"/>
                <w:sz w:val="20"/>
                <w:szCs w:val="20"/>
              </w:rPr>
              <w:t>Metabolic or endocrine</w:t>
            </w:r>
          </w:p>
        </w:tc>
      </w:tr>
      <w:tr w:rsidR="00781D91" w:rsidRPr="00995891" w14:paraId="5FE96B4E" w14:textId="77777777" w:rsidTr="00D76D77">
        <w:tc>
          <w:tcPr>
            <w:tcW w:w="2289" w:type="dxa"/>
          </w:tcPr>
          <w:p w14:paraId="1C0ACEAA" w14:textId="77777777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>Agenesis of the corpus callosum</w:t>
            </w:r>
          </w:p>
          <w:p w14:paraId="65A70FF8" w14:textId="152B71EA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>Agyria/polygyria</w:t>
            </w:r>
          </w:p>
          <w:p w14:paraId="551C907B" w14:textId="54A3695B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 xml:space="preserve">Cortical dysplasia </w:t>
            </w:r>
          </w:p>
          <w:p w14:paraId="43DFB465" w14:textId="52E61C45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6D77">
              <w:rPr>
                <w:rFonts w:ascii="Arial" w:hAnsi="Arial" w:cs="Arial"/>
                <w:sz w:val="20"/>
                <w:szCs w:val="20"/>
              </w:rPr>
              <w:t>Schizencephaly</w:t>
            </w:r>
            <w:proofErr w:type="spellEnd"/>
          </w:p>
          <w:p w14:paraId="78186E3D" w14:textId="666E8399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 xml:space="preserve">Heterotopia </w:t>
            </w:r>
          </w:p>
          <w:p w14:paraId="5C4A1B69" w14:textId="41B9CCE2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>Holoprosencephaly</w:t>
            </w:r>
          </w:p>
          <w:p w14:paraId="220A71B9" w14:textId="0A1EC482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>Lissencephaly</w:t>
            </w:r>
          </w:p>
          <w:p w14:paraId="05B9933D" w14:textId="23E9C9A6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>Hydrocephalus</w:t>
            </w:r>
          </w:p>
          <w:p w14:paraId="3B523426" w14:textId="4FD3341A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>Microcephaly</w:t>
            </w:r>
          </w:p>
          <w:p w14:paraId="5BA756FE" w14:textId="53BBEDCF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>Dandy Walker malformation</w:t>
            </w:r>
          </w:p>
          <w:p w14:paraId="3DC12929" w14:textId="4FB7C59C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>Optic nerve hypoplasia</w:t>
            </w:r>
          </w:p>
          <w:p w14:paraId="691580B0" w14:textId="189A1B81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6D77">
              <w:rPr>
                <w:rFonts w:ascii="Arial" w:hAnsi="Arial" w:cs="Arial"/>
                <w:sz w:val="20"/>
                <w:szCs w:val="20"/>
              </w:rPr>
              <w:t>Incontinentia</w:t>
            </w:r>
            <w:proofErr w:type="spellEnd"/>
            <w:r w:rsidRPr="00D76D7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76D77">
              <w:rPr>
                <w:rFonts w:ascii="Arial" w:hAnsi="Arial" w:cs="Arial"/>
                <w:sz w:val="20"/>
                <w:szCs w:val="20"/>
              </w:rPr>
              <w:t>pigmenti</w:t>
            </w:r>
            <w:proofErr w:type="spellEnd"/>
          </w:p>
          <w:p w14:paraId="78F6CC48" w14:textId="7353B0D8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>Neurofibromatosis</w:t>
            </w:r>
          </w:p>
          <w:p w14:paraId="2F07D906" w14:textId="593890E4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>Tuberous sclerosis complex</w:t>
            </w:r>
          </w:p>
          <w:p w14:paraId="5B1D8030" w14:textId="35527861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6D77">
              <w:rPr>
                <w:rFonts w:ascii="Arial" w:hAnsi="Arial" w:cs="Arial"/>
                <w:sz w:val="20"/>
                <w:szCs w:val="20"/>
              </w:rPr>
              <w:t>Hypomelanosis</w:t>
            </w:r>
            <w:proofErr w:type="spellEnd"/>
            <w:r w:rsidRPr="00D76D77">
              <w:rPr>
                <w:rFonts w:ascii="Arial" w:hAnsi="Arial" w:cs="Arial"/>
                <w:sz w:val="20"/>
                <w:szCs w:val="20"/>
              </w:rPr>
              <w:t xml:space="preserve"> of Ito</w:t>
            </w:r>
          </w:p>
          <w:p w14:paraId="65DB8D88" w14:textId="4DD636E2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>Arachnoid cyst</w:t>
            </w:r>
          </w:p>
        </w:tc>
        <w:tc>
          <w:tcPr>
            <w:tcW w:w="1766" w:type="dxa"/>
          </w:tcPr>
          <w:p w14:paraId="3E21AE93" w14:textId="77777777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>Down syndrome</w:t>
            </w:r>
          </w:p>
          <w:p w14:paraId="2D330C61" w14:textId="7A13B12E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>XXY</w:t>
            </w:r>
          </w:p>
          <w:p w14:paraId="1A6EA9F3" w14:textId="5A71994C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>22q deletion</w:t>
            </w:r>
          </w:p>
          <w:p w14:paraId="227A9869" w14:textId="13EC99C8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>17p 13.3 microdeletion</w:t>
            </w:r>
          </w:p>
          <w:p w14:paraId="5435B269" w14:textId="47608C32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>1p36 del</w:t>
            </w:r>
          </w:p>
          <w:p w14:paraId="2B0A3DD0" w14:textId="3E5448E5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>del 1q36 1ptel</w:t>
            </w:r>
          </w:p>
          <w:p w14:paraId="7AF8DEC8" w14:textId="77777777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>Muscle eye brain disease.</w:t>
            </w:r>
          </w:p>
          <w:p w14:paraId="32D1810F" w14:textId="03F00DF6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>Genetic mutations:</w:t>
            </w:r>
            <w:r w:rsidR="00781D9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76D77">
              <w:rPr>
                <w:rFonts w:ascii="Arial" w:hAnsi="Arial" w:cs="Arial"/>
                <w:sz w:val="20"/>
                <w:szCs w:val="20"/>
              </w:rPr>
              <w:t>ARX,CDKL</w:t>
            </w:r>
            <w:proofErr w:type="gramEnd"/>
            <w:r w:rsidRPr="00D76D77">
              <w:rPr>
                <w:rFonts w:ascii="Arial" w:hAnsi="Arial" w:cs="Arial"/>
                <w:sz w:val="20"/>
                <w:szCs w:val="20"/>
              </w:rPr>
              <w:t>5,FOXG1</w:t>
            </w:r>
            <w:r w:rsidR="00781D91">
              <w:rPr>
                <w:rFonts w:ascii="Arial" w:hAnsi="Arial" w:cs="Arial"/>
                <w:sz w:val="20"/>
                <w:szCs w:val="20"/>
              </w:rPr>
              <w:t>,</w:t>
            </w:r>
            <w:r w:rsidRPr="00D76D77">
              <w:rPr>
                <w:rFonts w:ascii="Arial" w:hAnsi="Arial" w:cs="Arial"/>
                <w:sz w:val="20"/>
                <w:szCs w:val="20"/>
              </w:rPr>
              <w:t>GRIN1/2A</w:t>
            </w:r>
            <w:r w:rsidR="00781D91">
              <w:rPr>
                <w:rFonts w:ascii="Arial" w:hAnsi="Arial" w:cs="Arial"/>
                <w:sz w:val="20"/>
                <w:szCs w:val="20"/>
              </w:rPr>
              <w:t>,</w:t>
            </w:r>
            <w:r w:rsidRPr="00D76D77">
              <w:rPr>
                <w:rFonts w:ascii="Arial" w:hAnsi="Arial" w:cs="Arial"/>
                <w:sz w:val="20"/>
                <w:szCs w:val="20"/>
              </w:rPr>
              <w:t>MAGI2,MEF2C</w:t>
            </w:r>
            <w:r w:rsidR="00781D91">
              <w:rPr>
                <w:rFonts w:ascii="Arial" w:hAnsi="Arial" w:cs="Arial"/>
                <w:sz w:val="20"/>
                <w:szCs w:val="20"/>
              </w:rPr>
              <w:t>,</w:t>
            </w:r>
            <w:r w:rsidRPr="00D76D77">
              <w:rPr>
                <w:rFonts w:ascii="Arial" w:hAnsi="Arial" w:cs="Arial"/>
                <w:sz w:val="20"/>
                <w:szCs w:val="20"/>
              </w:rPr>
              <w:t>SLC25A22,SPTAN1</w:t>
            </w:r>
            <w:r w:rsidR="00781D91">
              <w:rPr>
                <w:rFonts w:ascii="Arial" w:hAnsi="Arial" w:cs="Arial"/>
                <w:sz w:val="20"/>
                <w:szCs w:val="20"/>
              </w:rPr>
              <w:t>,</w:t>
            </w:r>
            <w:r w:rsidRPr="00D76D77">
              <w:rPr>
                <w:rFonts w:ascii="Arial" w:hAnsi="Arial" w:cs="Arial"/>
                <w:sz w:val="20"/>
                <w:szCs w:val="20"/>
              </w:rPr>
              <w:t>STXBP1</w:t>
            </w:r>
          </w:p>
        </w:tc>
        <w:tc>
          <w:tcPr>
            <w:tcW w:w="2011" w:type="dxa"/>
          </w:tcPr>
          <w:p w14:paraId="08526464" w14:textId="2B5437F9" w:rsidR="00BB4D5D" w:rsidRPr="00995891" w:rsidRDefault="00BB4D5D" w:rsidP="00D76D77">
            <w:pPr>
              <w:pStyle w:val="Default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995891">
              <w:rPr>
                <w:rFonts w:ascii="Arial" w:hAnsi="Arial" w:cs="Arial"/>
                <w:sz w:val="20"/>
                <w:szCs w:val="20"/>
              </w:rPr>
              <w:t>Hypoglycemi</w:t>
            </w:r>
            <w:r w:rsidR="00781D91">
              <w:rPr>
                <w:rFonts w:ascii="Arial" w:hAnsi="Arial" w:cs="Arial"/>
                <w:sz w:val="20"/>
                <w:szCs w:val="20"/>
              </w:rPr>
              <w:t>c brain jury</w:t>
            </w:r>
            <w:r w:rsidRPr="0099589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A50F072" w14:textId="5BE2029B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>Hypoxic Ischemic Encephalopathy (HIE)</w:t>
            </w:r>
          </w:p>
        </w:tc>
        <w:tc>
          <w:tcPr>
            <w:tcW w:w="2589" w:type="dxa"/>
          </w:tcPr>
          <w:p w14:paraId="63A3D25F" w14:textId="58F423FC" w:rsidR="00781D91" w:rsidRPr="00995891" w:rsidRDefault="00BB4D5D" w:rsidP="00D76D77">
            <w:pPr>
              <w:pStyle w:val="Default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995891">
              <w:rPr>
                <w:rFonts w:ascii="Arial" w:hAnsi="Arial" w:cs="Arial"/>
                <w:sz w:val="20"/>
                <w:szCs w:val="20"/>
              </w:rPr>
              <w:t xml:space="preserve">Stroke </w:t>
            </w:r>
          </w:p>
          <w:p w14:paraId="56AC4089" w14:textId="2915588C" w:rsidR="00BB4D5D" w:rsidRPr="00781D91" w:rsidRDefault="00781D91" w:rsidP="00D76D77">
            <w:pPr>
              <w:pStyle w:val="Default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ventricular leukomalacia</w:t>
            </w:r>
            <w:r w:rsidR="00BB4D5D" w:rsidRPr="00781D91">
              <w:rPr>
                <w:rFonts w:ascii="Arial" w:hAnsi="Arial" w:cs="Arial"/>
                <w:sz w:val="20"/>
                <w:szCs w:val="20"/>
              </w:rPr>
              <w:t xml:space="preserve"> of prematurity </w:t>
            </w:r>
          </w:p>
          <w:p w14:paraId="7E2510A3" w14:textId="29349C37" w:rsidR="00BB4D5D" w:rsidRPr="00D76D77" w:rsidRDefault="00BB4D5D" w:rsidP="00D76D7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6D77">
              <w:rPr>
                <w:rFonts w:ascii="Arial" w:hAnsi="Arial" w:cs="Arial"/>
                <w:sz w:val="20"/>
                <w:szCs w:val="20"/>
              </w:rPr>
              <w:t>Moyamoya</w:t>
            </w:r>
            <w:proofErr w:type="spellEnd"/>
            <w:r w:rsidRPr="00D76D77">
              <w:rPr>
                <w:rFonts w:ascii="Arial" w:hAnsi="Arial" w:cs="Arial"/>
                <w:sz w:val="20"/>
                <w:szCs w:val="20"/>
              </w:rPr>
              <w:t xml:space="preserve"> disease</w:t>
            </w:r>
          </w:p>
        </w:tc>
        <w:tc>
          <w:tcPr>
            <w:tcW w:w="1688" w:type="dxa"/>
          </w:tcPr>
          <w:p w14:paraId="7A27E3CB" w14:textId="77777777" w:rsidR="00BB4D5D" w:rsidRPr="00995891" w:rsidRDefault="00BB4D5D" w:rsidP="00D76D77">
            <w:pPr>
              <w:pStyle w:val="Default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995891">
              <w:rPr>
                <w:rFonts w:ascii="Arial" w:hAnsi="Arial" w:cs="Arial"/>
                <w:sz w:val="20"/>
                <w:szCs w:val="20"/>
              </w:rPr>
              <w:t xml:space="preserve">Classical Phenylketonuria </w:t>
            </w:r>
          </w:p>
          <w:p w14:paraId="675AD635" w14:textId="77777777" w:rsidR="00BB4D5D" w:rsidRPr="00995891" w:rsidRDefault="00BB4D5D" w:rsidP="00D76D77">
            <w:pPr>
              <w:pStyle w:val="Default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995891">
              <w:rPr>
                <w:rFonts w:ascii="Arial" w:hAnsi="Arial" w:cs="Arial"/>
                <w:sz w:val="20"/>
                <w:szCs w:val="20"/>
              </w:rPr>
              <w:t xml:space="preserve">Organic acidurias </w:t>
            </w:r>
          </w:p>
          <w:p w14:paraId="22D8AC03" w14:textId="77777777" w:rsidR="00BB4D5D" w:rsidRPr="00995891" w:rsidRDefault="00BB4D5D" w:rsidP="00D76D77">
            <w:pPr>
              <w:pStyle w:val="Default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995891">
              <w:rPr>
                <w:rFonts w:ascii="Arial" w:hAnsi="Arial" w:cs="Arial"/>
                <w:sz w:val="20"/>
                <w:szCs w:val="20"/>
              </w:rPr>
              <w:t xml:space="preserve">Amino acidurias </w:t>
            </w:r>
          </w:p>
          <w:p w14:paraId="6D4BB31F" w14:textId="77777777" w:rsidR="00BB4D5D" w:rsidRPr="00995891" w:rsidRDefault="00BB4D5D" w:rsidP="00D76D77">
            <w:pPr>
              <w:pStyle w:val="Default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995891">
              <w:rPr>
                <w:rFonts w:ascii="Arial" w:hAnsi="Arial" w:cs="Arial"/>
                <w:sz w:val="20"/>
                <w:szCs w:val="20"/>
              </w:rPr>
              <w:t xml:space="preserve">Mitochondrial disorders </w:t>
            </w:r>
          </w:p>
          <w:p w14:paraId="0C23A9C5" w14:textId="784EA9F6" w:rsidR="00BB4D5D" w:rsidRPr="00995891" w:rsidRDefault="00BB4D5D" w:rsidP="00D76D77">
            <w:pPr>
              <w:pStyle w:val="Default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995891">
              <w:rPr>
                <w:rFonts w:ascii="Arial" w:hAnsi="Arial" w:cs="Arial"/>
                <w:sz w:val="20"/>
                <w:szCs w:val="20"/>
              </w:rPr>
              <w:t>Pyridoxine def</w:t>
            </w:r>
            <w:r w:rsidR="00781D91">
              <w:rPr>
                <w:rFonts w:ascii="Arial" w:hAnsi="Arial" w:cs="Arial"/>
                <w:sz w:val="20"/>
                <w:szCs w:val="20"/>
              </w:rPr>
              <w:t>iciency</w:t>
            </w:r>
            <w:r w:rsidRPr="0099589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EFC4B80" w14:textId="4F34A7A2" w:rsidR="00BB4D5D" w:rsidRPr="00D76D77" w:rsidRDefault="00BB4D5D" w:rsidP="00D76D7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D76D77">
              <w:rPr>
                <w:rFonts w:ascii="Arial" w:hAnsi="Arial" w:cs="Arial"/>
                <w:sz w:val="20"/>
                <w:szCs w:val="20"/>
              </w:rPr>
              <w:t>GAMT and AGAT deficiencies</w:t>
            </w:r>
          </w:p>
        </w:tc>
      </w:tr>
    </w:tbl>
    <w:p w14:paraId="57BD0411" w14:textId="0EAAC922" w:rsidR="00BB4D5D" w:rsidRPr="00995891" w:rsidRDefault="00BB4D5D">
      <w:pPr>
        <w:rPr>
          <w:rFonts w:ascii="Arial" w:hAnsi="Arial" w:cs="Arial"/>
          <w:sz w:val="20"/>
          <w:szCs w:val="20"/>
        </w:rPr>
      </w:pPr>
    </w:p>
    <w:sectPr w:rsidR="00BB4D5D" w:rsidRPr="009958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23480"/>
    <w:multiLevelType w:val="hybridMultilevel"/>
    <w:tmpl w:val="8E7CD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07CFF"/>
    <w:multiLevelType w:val="hybridMultilevel"/>
    <w:tmpl w:val="FF3405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AB52730"/>
    <w:multiLevelType w:val="hybridMultilevel"/>
    <w:tmpl w:val="BE1E02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5F50270"/>
    <w:multiLevelType w:val="hybridMultilevel"/>
    <w:tmpl w:val="65C00D14"/>
    <w:lvl w:ilvl="0" w:tplc="459CC48A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238908">
    <w:abstractNumId w:val="0"/>
  </w:num>
  <w:num w:numId="2" w16cid:durableId="1647395150">
    <w:abstractNumId w:val="3"/>
  </w:num>
  <w:num w:numId="3" w16cid:durableId="1844202565">
    <w:abstractNumId w:val="2"/>
  </w:num>
  <w:num w:numId="4" w16cid:durableId="1370665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D5D"/>
    <w:rsid w:val="00044692"/>
    <w:rsid w:val="00081FAC"/>
    <w:rsid w:val="000A5022"/>
    <w:rsid w:val="000F5053"/>
    <w:rsid w:val="000F63D5"/>
    <w:rsid w:val="00106A9B"/>
    <w:rsid w:val="00135805"/>
    <w:rsid w:val="00135DA3"/>
    <w:rsid w:val="00143C07"/>
    <w:rsid w:val="00155308"/>
    <w:rsid w:val="001737F5"/>
    <w:rsid w:val="0017449A"/>
    <w:rsid w:val="001B77E3"/>
    <w:rsid w:val="001F4610"/>
    <w:rsid w:val="001F710C"/>
    <w:rsid w:val="00205547"/>
    <w:rsid w:val="002538CC"/>
    <w:rsid w:val="0025752E"/>
    <w:rsid w:val="0027242C"/>
    <w:rsid w:val="002904A2"/>
    <w:rsid w:val="002A3894"/>
    <w:rsid w:val="002C222A"/>
    <w:rsid w:val="00341BA4"/>
    <w:rsid w:val="003718C8"/>
    <w:rsid w:val="00374609"/>
    <w:rsid w:val="00376818"/>
    <w:rsid w:val="0039736D"/>
    <w:rsid w:val="003A214B"/>
    <w:rsid w:val="003A5751"/>
    <w:rsid w:val="003C04FF"/>
    <w:rsid w:val="0042706F"/>
    <w:rsid w:val="0043463E"/>
    <w:rsid w:val="00470154"/>
    <w:rsid w:val="004728CA"/>
    <w:rsid w:val="004C0C4C"/>
    <w:rsid w:val="004D4E10"/>
    <w:rsid w:val="00515FAD"/>
    <w:rsid w:val="005653A3"/>
    <w:rsid w:val="005A7D58"/>
    <w:rsid w:val="00663778"/>
    <w:rsid w:val="00693964"/>
    <w:rsid w:val="006E7431"/>
    <w:rsid w:val="00732F6B"/>
    <w:rsid w:val="00781D91"/>
    <w:rsid w:val="007A3661"/>
    <w:rsid w:val="007B1BBD"/>
    <w:rsid w:val="007D5EAC"/>
    <w:rsid w:val="007D67E8"/>
    <w:rsid w:val="008149C1"/>
    <w:rsid w:val="0083176A"/>
    <w:rsid w:val="0086722D"/>
    <w:rsid w:val="008A5EC0"/>
    <w:rsid w:val="008F363D"/>
    <w:rsid w:val="008F735A"/>
    <w:rsid w:val="0095112A"/>
    <w:rsid w:val="0098489B"/>
    <w:rsid w:val="00986713"/>
    <w:rsid w:val="00986B23"/>
    <w:rsid w:val="00995891"/>
    <w:rsid w:val="009E20CF"/>
    <w:rsid w:val="00A02CA5"/>
    <w:rsid w:val="00A04575"/>
    <w:rsid w:val="00A6740C"/>
    <w:rsid w:val="00A76ADF"/>
    <w:rsid w:val="00AA4F4C"/>
    <w:rsid w:val="00AB345E"/>
    <w:rsid w:val="00AC30A3"/>
    <w:rsid w:val="00AE4BAA"/>
    <w:rsid w:val="00AF362C"/>
    <w:rsid w:val="00AF5CA7"/>
    <w:rsid w:val="00B23050"/>
    <w:rsid w:val="00B24996"/>
    <w:rsid w:val="00B366C4"/>
    <w:rsid w:val="00B40AD2"/>
    <w:rsid w:val="00B67EE3"/>
    <w:rsid w:val="00B70BFA"/>
    <w:rsid w:val="00B7762E"/>
    <w:rsid w:val="00B81C87"/>
    <w:rsid w:val="00B824A3"/>
    <w:rsid w:val="00B92EB1"/>
    <w:rsid w:val="00BB4D5D"/>
    <w:rsid w:val="00BC3BEF"/>
    <w:rsid w:val="00BC69FD"/>
    <w:rsid w:val="00BE5EFF"/>
    <w:rsid w:val="00BE6D89"/>
    <w:rsid w:val="00C07183"/>
    <w:rsid w:val="00C22B0D"/>
    <w:rsid w:val="00C364CF"/>
    <w:rsid w:val="00C60BFF"/>
    <w:rsid w:val="00CB4325"/>
    <w:rsid w:val="00CF51F1"/>
    <w:rsid w:val="00CF6639"/>
    <w:rsid w:val="00D76D77"/>
    <w:rsid w:val="00DA4125"/>
    <w:rsid w:val="00DB6F70"/>
    <w:rsid w:val="00E0728C"/>
    <w:rsid w:val="00E4507B"/>
    <w:rsid w:val="00EE38EB"/>
    <w:rsid w:val="00F3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05C862"/>
  <w15:chartTrackingRefBased/>
  <w15:docId w15:val="{3AEF9381-6923-CA43-B8F7-1CAC6C11F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B4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D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B4D5D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BB4D5D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7E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7E3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0B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B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BF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B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BF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81D9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1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F8CF90-311C-434E-B933-6241F0728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wami, Ipsita</dc:creator>
  <cp:keywords/>
  <dc:description/>
  <cp:lastModifiedBy>Goswami, Ipsita</cp:lastModifiedBy>
  <cp:revision>3</cp:revision>
  <dcterms:created xsi:type="dcterms:W3CDTF">2022-07-18T12:27:00Z</dcterms:created>
  <dcterms:modified xsi:type="dcterms:W3CDTF">2022-07-18T12:28:00Z</dcterms:modified>
</cp:coreProperties>
</file>